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EE8" w:rsidRPr="002039EF" w:rsidRDefault="0009295F" w:rsidP="0009295F">
      <w:pPr>
        <w:ind w:firstLineChars="1550" w:firstLine="3268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</w:rPr>
        <w:t>Addit</w:t>
      </w:r>
      <w:r w:rsidR="00C55733"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 w:hint="eastAsia"/>
          <w:b/>
        </w:rPr>
        <w:t xml:space="preserve">onal file 19: </w:t>
      </w:r>
      <w:r w:rsidR="00200794" w:rsidRPr="002039EF">
        <w:rPr>
          <w:rFonts w:ascii="Times New Roman" w:hAnsi="Times New Roman"/>
          <w:b/>
          <w:sz w:val="20"/>
          <w:szCs w:val="20"/>
        </w:rPr>
        <w:t xml:space="preserve">Table </w:t>
      </w:r>
      <w:r w:rsidR="00200794" w:rsidRPr="002039EF">
        <w:rPr>
          <w:rFonts w:ascii="Times New Roman" w:hAnsi="Times New Roman" w:hint="eastAsia"/>
          <w:b/>
          <w:sz w:val="20"/>
          <w:szCs w:val="20"/>
        </w:rPr>
        <w:t>S</w:t>
      </w:r>
      <w:r w:rsidR="003E2F1B" w:rsidRPr="002039EF">
        <w:rPr>
          <w:rFonts w:ascii="Times New Roman" w:hAnsi="Times New Roman" w:hint="eastAsia"/>
          <w:b/>
          <w:sz w:val="20"/>
          <w:szCs w:val="20"/>
        </w:rPr>
        <w:t>1</w:t>
      </w:r>
      <w:r w:rsidR="00CD6229">
        <w:rPr>
          <w:rFonts w:ascii="Times New Roman" w:hAnsi="Times New Roman" w:hint="eastAsia"/>
          <w:b/>
          <w:sz w:val="20"/>
          <w:szCs w:val="20"/>
        </w:rPr>
        <w:t>9</w:t>
      </w:r>
      <w:r w:rsidR="007C2F47">
        <w:rPr>
          <w:rFonts w:ascii="Times New Roman" w:hAnsi="Times New Roman"/>
          <w:b/>
          <w:sz w:val="20"/>
          <w:szCs w:val="20"/>
        </w:rPr>
        <w:t xml:space="preserve"> </w:t>
      </w:r>
      <w:r w:rsidR="008218AE" w:rsidRPr="002039EF">
        <w:rPr>
          <w:rFonts w:ascii="Times New Roman" w:hAnsi="Times New Roman"/>
          <w:b/>
          <w:sz w:val="20"/>
          <w:szCs w:val="20"/>
        </w:rPr>
        <w:t xml:space="preserve">KEGG pathway analysis </w:t>
      </w:r>
      <w:r w:rsidR="009F6D32" w:rsidRPr="002039EF">
        <w:rPr>
          <w:rFonts w:ascii="Times New Roman" w:hAnsi="Times New Roman" w:hint="eastAsia"/>
          <w:b/>
          <w:sz w:val="20"/>
          <w:szCs w:val="20"/>
        </w:rPr>
        <w:t xml:space="preserve">of </w:t>
      </w:r>
      <w:r w:rsidR="008218AE" w:rsidRPr="002039EF">
        <w:rPr>
          <w:rFonts w:ascii="Times New Roman" w:hAnsi="Times New Roman"/>
          <w:b/>
          <w:sz w:val="20"/>
          <w:szCs w:val="20"/>
        </w:rPr>
        <w:t xml:space="preserve">the </w:t>
      </w:r>
      <w:r w:rsidR="008218AE" w:rsidRPr="002039EF">
        <w:rPr>
          <w:rFonts w:ascii="Times New Roman" w:hAnsi="Times New Roman"/>
          <w:b/>
          <w:i/>
          <w:sz w:val="20"/>
          <w:szCs w:val="20"/>
        </w:rPr>
        <w:t xml:space="preserve">P. tomentosa </w:t>
      </w:r>
      <w:r w:rsidR="008218AE" w:rsidRPr="002039EF">
        <w:rPr>
          <w:rFonts w:ascii="Times New Roman" w:hAnsi="Times New Roman"/>
          <w:b/>
          <w:sz w:val="20"/>
          <w:szCs w:val="20"/>
        </w:rPr>
        <w:t>DEGs</w:t>
      </w:r>
    </w:p>
    <w:tbl>
      <w:tblPr>
        <w:tblW w:w="112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41"/>
        <w:gridCol w:w="3827"/>
        <w:gridCol w:w="1559"/>
        <w:gridCol w:w="1843"/>
        <w:gridCol w:w="1134"/>
        <w:gridCol w:w="1134"/>
        <w:gridCol w:w="1276"/>
      </w:tblGrid>
      <w:tr w:rsidR="00200794" w:rsidRPr="00D84F3E" w:rsidTr="0011397F">
        <w:tc>
          <w:tcPr>
            <w:tcW w:w="4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#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ind w:firstLineChars="900" w:firstLine="1350"/>
              <w:jc w:val="left"/>
              <w:rPr>
                <w:rFonts w:ascii="Times New Roman" w:hAnsi="Times New Roman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Pathway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E75FAE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DEG count</w:t>
            </w:r>
            <w:r w:rsidR="00A43AA3" w:rsidRPr="00A43AA3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E75FAE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 xml:space="preserve">All-Unigene Count </w:t>
            </w:r>
            <w:r w:rsidR="00A43AA3" w:rsidRPr="00A43AA3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Pvalue</w:t>
            </w:r>
            <w:r w:rsidR="00A43AA3" w:rsidRPr="00A43AA3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Qvalue</w:t>
            </w:r>
            <w:r w:rsidR="00A43AA3" w:rsidRPr="00A43AA3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Pathway ID</w:t>
            </w:r>
          </w:p>
        </w:tc>
      </w:tr>
      <w:tr w:rsidR="00200794" w:rsidRPr="00D84F3E" w:rsidTr="0011397F">
        <w:tc>
          <w:tcPr>
            <w:tcW w:w="44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" w:anchor="gene1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Stilbenoid, diarylheptanoid and gingerol biosynthesis</w:t>
              </w:r>
            </w:hyperlink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5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.74963e-1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.289660e-16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45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" w:anchor="gene2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Biosynthesis of secondary metabolite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04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.56541e-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.341950e-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111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9" w:anchor="gene3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Flavonoid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9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.375923e-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.341950e-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41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10" w:anchor="gene4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Limonene and pinene degradation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.986472e-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.568886e-0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03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11" w:anchor="gene5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Cutin, suberine and wax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6874e-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.944816e-0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073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12" w:anchor="gene6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Fatty acid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.799006e-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.349181e-0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061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13" w:anchor="gene7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Isoquinoline alkaloid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.573527e-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.696635e-0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5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14" w:anchor="gene8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DNA replication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9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00148519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.707979e-0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03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15" w:anchor="gene9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ABC transporter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0016998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.737583e-0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201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16" w:anchor="gene10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Benzoxazinoid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0022023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026203e-0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402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17" w:anchor="gene11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Metabolic pathway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3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4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00261805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189646e-0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110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18" w:anchor="gene12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henylpropanoid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7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00599556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.596600e-0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4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19" w:anchor="gene13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Flavone and flavonol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008828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248074e-0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44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20" w:anchor="gene14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Isoflavonoid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0099631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296603e-0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43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21" w:anchor="gene15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yruvat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010266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296603e-0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62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22" w:anchor="gene16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ropanoat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6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0412426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326736e-0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64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23" w:anchor="gene17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Tyrosin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042994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326736e-0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35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24" w:anchor="gene18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Glycerophospholipid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13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1027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.253967e-0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64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25" w:anchor="gene19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Endocyto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1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140715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813588e-0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144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26" w:anchor="gene20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Ether lipid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5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155349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.146059e-0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65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27" w:anchor="gene21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Other glycan degradation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8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20333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.907992e-0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11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28" w:anchor="gene22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Ubiquitin mediated proteoly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28205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.179483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12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29" w:anchor="gene23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Glucosinolate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42446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.681764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66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30" w:anchor="gene24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Tryptophan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6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43872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.681764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38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31" w:anchor="gene25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Carotenoid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58657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03943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06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32" w:anchor="gene26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hot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7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586969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03943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195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33" w:anchor="gene27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Glycosaminoglycan degradation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7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598528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03943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31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34" w:anchor="gene28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lant-pathogen interaction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2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76770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522446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626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lastRenderedPageBreak/>
              <w:t>29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35" w:anchor="gene29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Anthocyanin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80330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548405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42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36" w:anchor="gene30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alpha-Linolenic acid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4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0934962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.867219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92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37" w:anchor="gene31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Cyanoamino acid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8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12908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.830812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46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38" w:anchor="gene32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N-Glycan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9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139876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.021449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1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39" w:anchor="gene33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Cysteine and methionin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5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18056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.033855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27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40" w:anchor="gene34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Ascorbate and aldarat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5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18659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.048941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053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41" w:anchor="gene35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entose and glucuronate interconversion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233495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06728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04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42" w:anchor="gene36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Starch and sucros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5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25434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06728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0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43" w:anchor="gene37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hosphatidylinositol signaling syste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6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26082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06728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07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44" w:anchor="gene38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orphyrin and chlorophyll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261499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06728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86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45" w:anchor="gene39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Inositol phosphat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26156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06728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62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46" w:anchor="gene40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Fatty acid elongation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263795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06728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062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47" w:anchor="gene41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Glycosylphosphatidylinositol(GPI)-anchor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27984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209121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63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48" w:anchor="gene42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lant hormone signal transduction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28573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209121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075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49" w:anchor="gene43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Sulfur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29020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209121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2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4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50" w:anchor="gene44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Biotin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31814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61277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78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51" w:anchor="gene45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Riboflavin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32957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61277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74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52" w:anchor="gene46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Ribosome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330638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61277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01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53" w:anchor="gene47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Amino sugar and nucleotide sugar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34926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.836634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2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54" w:anchor="gene48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Arginine and prolin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365399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.003483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33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55" w:anchor="gene49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Diterpenoid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389454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.312213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04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56" w:anchor="gene50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yrimidin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9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40720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.492596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24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57" w:anchor="gene51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Circadian rhythm - plant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4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44189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.913295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712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58" w:anchor="gene52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Carbon fixation in photosynthetic organism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447273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.913295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71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59" w:anchor="gene53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Spliceosome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54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473349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.12868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04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60" w:anchor="gene54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Fructose and mannos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480916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.12868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051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61" w:anchor="gene55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Citrate cycle (TCA cycle)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3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485954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.12868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02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62" w:anchor="gene56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entose phosphate pathway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501816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.244123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4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03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7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63" w:anchor="gene57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Selenocompound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52962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.400923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45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64" w:anchor="gene58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Arachidonic acid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52962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.400923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9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65" w:anchor="gene59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Taurine and hypotaurin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54623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.51751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43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66" w:anchor="gene60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Nitrogen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6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579127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.879955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1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67" w:anchor="gene61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Alanine, aspartate and glutamat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7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602004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079412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25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68" w:anchor="gene62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Valine, leucine and isoleucine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647207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12756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29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69" w:anchor="gene63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Mismatch repair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8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65648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12756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43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0" w:anchor="gene64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Brassinosteroid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65967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12756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05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1" w:anchor="gene65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Base excision repair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9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66215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12756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41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2" w:anchor="gene66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Biosynthesis of unsaturated fatty acid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675609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12756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104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3" w:anchor="gene67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henylalanin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9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681407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12756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36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8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4" w:anchor="gene68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Glycolysis / Gluconeogen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8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68222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12756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01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9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5" w:anchor="gene69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RNA polymerase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9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687706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12756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02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6" w:anchor="gene70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Histidin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694488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12756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34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7" w:anchor="gene71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Natural killer cell mediated cytotoxicity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719647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325012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65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8" w:anchor="gene72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urin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732499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359717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23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3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79" w:anchor="gene73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Glutathion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76868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7126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48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0" w:anchor="gene74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SNARE interactions in vesicular transport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3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08667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7126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13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5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1" w:anchor="gene75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antothenate and CoA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4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1543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7126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77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2" w:anchor="gene76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Ribosome biogenesis in eukaryote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22249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7126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008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7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3" w:anchor="gene77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Galactos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7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2483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7126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052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8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4" w:anchor="gene78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Zeatin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7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3441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7126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08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79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5" w:anchor="gene79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Glycerolipid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7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3441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7126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561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6" w:anchor="gene80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Steroid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5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421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7126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10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7" w:anchor="gene81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Oxidative phosphorylation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9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5159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7126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19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8" w:anchor="gene82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Glyoxylate and dicarboxylate metabolis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6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5309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71260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63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3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89" w:anchor="gene83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rotein export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6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64939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587283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06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90" w:anchor="gene84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rotein processing in endoplasmic reticulum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06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891087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759531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141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91" w:anchor="gene85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Nucleotide excision repair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3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912912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880933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42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92" w:anchor="gene86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Homologous recombination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9285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933711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44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93" w:anchor="gene87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RNA degradation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944342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986146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018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94" w:anchor="gene88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Aminoacyl-tRNA biosynthesis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2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968889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989985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0970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89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95" w:anchor="gene89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hagosome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2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9796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989985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145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96" w:anchor="gene90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Peroxisome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5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985625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989985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4146</w:t>
            </w:r>
          </w:p>
        </w:tc>
      </w:tr>
      <w:tr w:rsidR="00200794" w:rsidRPr="00D84F3E" w:rsidTr="0011397F">
        <w:tc>
          <w:tcPr>
            <w:tcW w:w="441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1</w:t>
            </w:r>
          </w:p>
        </w:tc>
        <w:tc>
          <w:tcPr>
            <w:tcW w:w="3827" w:type="dxa"/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97" w:anchor="gene91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mRNA surveillance pathway</w:t>
              </w:r>
            </w:hyperlink>
          </w:p>
        </w:tc>
        <w:tc>
          <w:tcPr>
            <w:tcW w:w="1559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68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98891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989985e-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015</w:t>
            </w:r>
          </w:p>
        </w:tc>
      </w:tr>
      <w:tr w:rsidR="00200794" w:rsidRPr="00D84F3E" w:rsidTr="0011397F">
        <w:tc>
          <w:tcPr>
            <w:tcW w:w="44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2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ED3A70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hyperlink r:id="rId98" w:anchor="gene92" w:tooltip="click to view genes" w:history="1">
              <w:r w:rsidR="00200794" w:rsidRPr="00D84F3E">
                <w:rPr>
                  <w:rFonts w:ascii="Times New Roman" w:hAnsi="Times New Roman"/>
                  <w:sz w:val="15"/>
                  <w:szCs w:val="15"/>
                </w:rPr>
                <w:t>RNA transport</w:t>
              </w:r>
            </w:hyperlink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122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0.998998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9.989985e-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200794" w:rsidRPr="00D84F3E" w:rsidRDefault="00200794" w:rsidP="000C7EA4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84F3E">
              <w:rPr>
                <w:rFonts w:ascii="Times New Roman" w:hAnsi="Times New Roman"/>
                <w:sz w:val="15"/>
                <w:szCs w:val="15"/>
              </w:rPr>
              <w:t>ko03013</w:t>
            </w:r>
          </w:p>
        </w:tc>
      </w:tr>
    </w:tbl>
    <w:p w:rsidR="00200794" w:rsidRPr="00AD6247" w:rsidRDefault="00AD6247">
      <w:r w:rsidRPr="00AD6247">
        <w:rPr>
          <w:rFonts w:ascii="Times New Roman" w:hAnsi="Times New Roman"/>
          <w:sz w:val="20"/>
          <w:szCs w:val="20"/>
        </w:rPr>
        <w:t>a: the number of the differentially expressed unigenes that involved</w:t>
      </w:r>
      <w:r w:rsidR="00C55733">
        <w:rPr>
          <w:rFonts w:ascii="Times New Roman" w:hAnsi="Times New Roman" w:hint="eastAsia"/>
          <w:sz w:val="20"/>
          <w:szCs w:val="20"/>
        </w:rPr>
        <w:t xml:space="preserve"> in</w:t>
      </w:r>
      <w:r w:rsidRPr="00AD6247">
        <w:rPr>
          <w:rFonts w:ascii="Times New Roman" w:hAnsi="Times New Roman"/>
          <w:sz w:val="20"/>
          <w:szCs w:val="20"/>
        </w:rPr>
        <w:t xml:space="preserve"> the corresponding pathway; b:</w:t>
      </w:r>
      <w:r w:rsidRPr="00AD6247">
        <w:rPr>
          <w:rFonts w:ascii="Times New Roman" w:hAnsi="Times New Roman"/>
          <w:b/>
          <w:sz w:val="20"/>
          <w:szCs w:val="20"/>
        </w:rPr>
        <w:t xml:space="preserve"> </w:t>
      </w:r>
      <w:r w:rsidRPr="00AD6247">
        <w:rPr>
          <w:rFonts w:ascii="Times New Roman" w:hAnsi="Times New Roman"/>
          <w:sz w:val="20"/>
          <w:szCs w:val="20"/>
        </w:rPr>
        <w:t>the number of the all-unigene that involved</w:t>
      </w:r>
      <w:r w:rsidR="00C55733">
        <w:rPr>
          <w:rFonts w:ascii="Times New Roman" w:hAnsi="Times New Roman" w:hint="eastAsia"/>
          <w:sz w:val="20"/>
          <w:szCs w:val="20"/>
        </w:rPr>
        <w:t xml:space="preserve"> in</w:t>
      </w:r>
      <w:r w:rsidRPr="00AD6247">
        <w:rPr>
          <w:rFonts w:ascii="Times New Roman" w:hAnsi="Times New Roman"/>
          <w:sz w:val="20"/>
          <w:szCs w:val="20"/>
        </w:rPr>
        <w:t xml:space="preserve"> the corresponding pathway; </w:t>
      </w:r>
      <w:r w:rsidRPr="00AD6247">
        <w:rPr>
          <w:rFonts w:ascii="Times New Roman" w:hAnsi="Times New Roman" w:hint="eastAsia"/>
          <w:sz w:val="20"/>
          <w:szCs w:val="20"/>
        </w:rPr>
        <w:t>c</w:t>
      </w:r>
      <w:r w:rsidRPr="00AD6247">
        <w:rPr>
          <w:rFonts w:ascii="Times New Roman" w:hAnsi="Times New Roman"/>
          <w:sz w:val="20"/>
          <w:szCs w:val="20"/>
        </w:rPr>
        <w:t xml:space="preserve">: indicating a </w:t>
      </w:r>
      <w:r w:rsidRPr="00AD6247">
        <w:rPr>
          <w:rFonts w:ascii="Times New Roman" w:hAnsi="Times New Roman"/>
          <w:kern w:val="0"/>
          <w:szCs w:val="21"/>
        </w:rPr>
        <w:t>significantly enriched GO terms</w:t>
      </w:r>
      <w:r w:rsidRPr="00AD6247">
        <w:rPr>
          <w:rFonts w:ascii="Times New Roman" w:hAnsi="Times New Roman"/>
          <w:szCs w:val="21"/>
        </w:rPr>
        <w:t xml:space="preserve"> </w:t>
      </w:r>
      <w:r w:rsidRPr="00AD6247">
        <w:rPr>
          <w:rFonts w:ascii="Times New Roman" w:hAnsi="Times New Roman"/>
          <w:sz w:val="20"/>
          <w:szCs w:val="20"/>
        </w:rPr>
        <w:t>among the differentially expressed unigenes;</w:t>
      </w:r>
      <w:r w:rsidRPr="00AD6247">
        <w:rPr>
          <w:rFonts w:ascii="Times New Roman" w:hAnsi="Times New Roman" w:hint="eastAsia"/>
          <w:sz w:val="20"/>
          <w:szCs w:val="20"/>
        </w:rPr>
        <w:t xml:space="preserve"> d</w:t>
      </w:r>
      <w:r w:rsidRPr="00AD6247">
        <w:rPr>
          <w:rFonts w:ascii="Times New Roman" w:hAnsi="Times New Roman"/>
          <w:sz w:val="20"/>
          <w:szCs w:val="20"/>
        </w:rPr>
        <w:t>: indicating a significantly enriched pathway among the differentially expressed unigenes.</w:t>
      </w:r>
    </w:p>
    <w:sectPr w:rsidR="00200794" w:rsidRPr="00AD6247" w:rsidSect="001139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2C46" w:rsidRDefault="004B2C46" w:rsidP="008218AE">
      <w:r>
        <w:separator/>
      </w:r>
    </w:p>
  </w:endnote>
  <w:endnote w:type="continuationSeparator" w:id="1">
    <w:p w:rsidR="004B2C46" w:rsidRDefault="004B2C46" w:rsidP="008218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楷体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·..yêé..">
    <w:altName w:val="宋体"/>
    <w:charset w:val="86"/>
    <w:family w:val="auto"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2C46" w:rsidRDefault="004B2C46" w:rsidP="008218AE">
      <w:r>
        <w:separator/>
      </w:r>
    </w:p>
  </w:footnote>
  <w:footnote w:type="continuationSeparator" w:id="1">
    <w:p w:rsidR="004B2C46" w:rsidRDefault="004B2C46" w:rsidP="008218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793A60"/>
    <w:multiLevelType w:val="multilevel"/>
    <w:tmpl w:val="1B793A60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  <w:sz w:val="21"/>
        <w:szCs w:val="21"/>
      </w:rPr>
    </w:lvl>
    <w:lvl w:ilvl="1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3BD058AE"/>
    <w:multiLevelType w:val="multilevel"/>
    <w:tmpl w:val="3BD058AE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  <w:sz w:val="21"/>
        <w:szCs w:val="21"/>
      </w:rPr>
    </w:lvl>
    <w:lvl w:ilvl="1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0794"/>
    <w:rsid w:val="0009295F"/>
    <w:rsid w:val="000F437A"/>
    <w:rsid w:val="0011397F"/>
    <w:rsid w:val="0016637B"/>
    <w:rsid w:val="00187D8D"/>
    <w:rsid w:val="00200794"/>
    <w:rsid w:val="002039EF"/>
    <w:rsid w:val="00213FF7"/>
    <w:rsid w:val="00320A24"/>
    <w:rsid w:val="00390EE8"/>
    <w:rsid w:val="003E2F1B"/>
    <w:rsid w:val="00437B84"/>
    <w:rsid w:val="004B2C46"/>
    <w:rsid w:val="00500F1C"/>
    <w:rsid w:val="00555D3D"/>
    <w:rsid w:val="00632E05"/>
    <w:rsid w:val="0067618C"/>
    <w:rsid w:val="006928E2"/>
    <w:rsid w:val="006D142B"/>
    <w:rsid w:val="00726714"/>
    <w:rsid w:val="00730B77"/>
    <w:rsid w:val="00774E41"/>
    <w:rsid w:val="007A768B"/>
    <w:rsid w:val="007C2F47"/>
    <w:rsid w:val="008218AE"/>
    <w:rsid w:val="009F6D32"/>
    <w:rsid w:val="00A43AA3"/>
    <w:rsid w:val="00AD6247"/>
    <w:rsid w:val="00C55733"/>
    <w:rsid w:val="00C9620E"/>
    <w:rsid w:val="00CD6229"/>
    <w:rsid w:val="00DB0ED3"/>
    <w:rsid w:val="00E75FAE"/>
    <w:rsid w:val="00E90355"/>
    <w:rsid w:val="00E907AB"/>
    <w:rsid w:val="00ED3A70"/>
    <w:rsid w:val="00F8624C"/>
    <w:rsid w:val="00F97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E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200794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9"/>
    <w:qFormat/>
    <w:rsid w:val="0020079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9"/>
    <w:qFormat/>
    <w:rsid w:val="00200794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200794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200794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rsid w:val="00200794"/>
    <w:pPr>
      <w:keepNext/>
      <w:keepLines/>
      <w:spacing w:before="240" w:after="64" w:line="320" w:lineRule="auto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200794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20079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9"/>
    <w:rsid w:val="0020079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200794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rsid w:val="00200794"/>
    <w:rPr>
      <w:rFonts w:ascii="Calibri" w:eastAsia="宋体" w:hAnsi="Calibri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rsid w:val="00200794"/>
    <w:rPr>
      <w:rFonts w:ascii="Cambria" w:eastAsia="宋体" w:hAnsi="Cambria" w:cs="Times New Roman"/>
      <w:b/>
      <w:bCs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20079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00794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00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0079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00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00794"/>
    <w:rPr>
      <w:sz w:val="18"/>
      <w:szCs w:val="18"/>
    </w:rPr>
  </w:style>
  <w:style w:type="paragraph" w:styleId="a6">
    <w:name w:val="annotation text"/>
    <w:basedOn w:val="a"/>
    <w:link w:val="Char2"/>
    <w:uiPriority w:val="99"/>
    <w:semiHidden/>
    <w:unhideWhenUsed/>
    <w:rsid w:val="00200794"/>
    <w:pPr>
      <w:jc w:val="left"/>
    </w:pPr>
  </w:style>
  <w:style w:type="character" w:customStyle="1" w:styleId="Char2">
    <w:name w:val="批注文字 Char"/>
    <w:basedOn w:val="a0"/>
    <w:link w:val="a6"/>
    <w:uiPriority w:val="99"/>
    <w:semiHidden/>
    <w:rsid w:val="00200794"/>
  </w:style>
  <w:style w:type="paragraph" w:styleId="a7">
    <w:name w:val="annotation subject"/>
    <w:basedOn w:val="a6"/>
    <w:next w:val="a6"/>
    <w:link w:val="Char3"/>
    <w:uiPriority w:val="99"/>
    <w:semiHidden/>
    <w:rsid w:val="00200794"/>
    <w:rPr>
      <w:rFonts w:ascii="Calibri" w:eastAsia="宋体" w:hAnsi="Calibri" w:cs="Times New Roman"/>
      <w:b/>
      <w:bCs/>
    </w:rPr>
  </w:style>
  <w:style w:type="character" w:customStyle="1" w:styleId="Char3">
    <w:name w:val="批注主题 Char"/>
    <w:basedOn w:val="Char2"/>
    <w:link w:val="a7"/>
    <w:uiPriority w:val="99"/>
    <w:semiHidden/>
    <w:rsid w:val="00200794"/>
    <w:rPr>
      <w:rFonts w:ascii="Calibri" w:eastAsia="宋体" w:hAnsi="Calibri" w:cs="Times New Roman"/>
      <w:b/>
      <w:bCs/>
    </w:rPr>
  </w:style>
  <w:style w:type="paragraph" w:styleId="7">
    <w:name w:val="toc 7"/>
    <w:basedOn w:val="a"/>
    <w:next w:val="a"/>
    <w:uiPriority w:val="39"/>
    <w:rsid w:val="00200794"/>
    <w:pPr>
      <w:ind w:leftChars="1200" w:left="2520"/>
    </w:pPr>
    <w:rPr>
      <w:rFonts w:ascii="Calibri" w:eastAsia="宋体" w:hAnsi="Calibri" w:cs="Times New Roman"/>
    </w:rPr>
  </w:style>
  <w:style w:type="paragraph" w:styleId="a8">
    <w:name w:val="Document Map"/>
    <w:basedOn w:val="a"/>
    <w:link w:val="Char4"/>
    <w:uiPriority w:val="99"/>
    <w:semiHidden/>
    <w:rsid w:val="00200794"/>
    <w:rPr>
      <w:rFonts w:ascii="宋体" w:eastAsia="宋体" w:hAnsi="Calibri" w:cs="Times New Roman"/>
      <w:sz w:val="18"/>
      <w:szCs w:val="18"/>
    </w:rPr>
  </w:style>
  <w:style w:type="character" w:customStyle="1" w:styleId="Char4">
    <w:name w:val="文档结构图 Char"/>
    <w:basedOn w:val="a0"/>
    <w:link w:val="a8"/>
    <w:uiPriority w:val="99"/>
    <w:semiHidden/>
    <w:rsid w:val="00200794"/>
    <w:rPr>
      <w:rFonts w:ascii="宋体" w:eastAsia="宋体" w:hAnsi="Calibri" w:cs="Times New Roman"/>
      <w:sz w:val="18"/>
      <w:szCs w:val="18"/>
    </w:rPr>
  </w:style>
  <w:style w:type="paragraph" w:styleId="a9">
    <w:name w:val="Body Text Indent"/>
    <w:basedOn w:val="a"/>
    <w:link w:val="Char5"/>
    <w:uiPriority w:val="99"/>
    <w:rsid w:val="00200794"/>
    <w:pPr>
      <w:spacing w:after="120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Char5">
    <w:name w:val="正文文本缩进 Char"/>
    <w:basedOn w:val="a0"/>
    <w:link w:val="a9"/>
    <w:uiPriority w:val="99"/>
    <w:rsid w:val="00200794"/>
    <w:rPr>
      <w:rFonts w:ascii="Times New Roman" w:eastAsia="宋体" w:hAnsi="Times New Roman" w:cs="Times New Roman"/>
      <w:szCs w:val="24"/>
    </w:rPr>
  </w:style>
  <w:style w:type="paragraph" w:styleId="aa">
    <w:name w:val="Block Text"/>
    <w:basedOn w:val="a"/>
    <w:uiPriority w:val="99"/>
    <w:rsid w:val="00200794"/>
    <w:pPr>
      <w:tabs>
        <w:tab w:val="left" w:pos="480"/>
        <w:tab w:val="left" w:pos="1560"/>
      </w:tabs>
      <w:ind w:leftChars="27" w:left="57" w:right="57" w:firstLineChars="200" w:firstLine="480"/>
    </w:pPr>
    <w:rPr>
      <w:rFonts w:ascii="Times New Roman" w:eastAsia="楷体_GB2312" w:hAnsi="Times New Roman" w:cs="Times New Roman"/>
      <w:b/>
      <w:bCs/>
      <w:sz w:val="24"/>
      <w:szCs w:val="24"/>
    </w:rPr>
  </w:style>
  <w:style w:type="paragraph" w:styleId="50">
    <w:name w:val="toc 5"/>
    <w:basedOn w:val="a"/>
    <w:next w:val="a"/>
    <w:uiPriority w:val="39"/>
    <w:rsid w:val="00200794"/>
    <w:pPr>
      <w:ind w:leftChars="800" w:left="1680"/>
    </w:pPr>
    <w:rPr>
      <w:rFonts w:ascii="Calibri" w:eastAsia="宋体" w:hAnsi="Calibri" w:cs="Times New Roman"/>
    </w:rPr>
  </w:style>
  <w:style w:type="paragraph" w:styleId="30">
    <w:name w:val="toc 3"/>
    <w:basedOn w:val="a"/>
    <w:next w:val="a"/>
    <w:uiPriority w:val="39"/>
    <w:rsid w:val="00200794"/>
    <w:pPr>
      <w:tabs>
        <w:tab w:val="right" w:leader="dot" w:pos="9736"/>
      </w:tabs>
      <w:ind w:leftChars="400" w:left="840"/>
    </w:pPr>
    <w:rPr>
      <w:rFonts w:ascii="Calibri" w:eastAsia="宋体" w:hAnsi="Calibri" w:cs="Times New Roman"/>
    </w:rPr>
  </w:style>
  <w:style w:type="paragraph" w:styleId="8">
    <w:name w:val="toc 8"/>
    <w:basedOn w:val="a"/>
    <w:next w:val="a"/>
    <w:uiPriority w:val="39"/>
    <w:rsid w:val="00200794"/>
    <w:pPr>
      <w:ind w:leftChars="1400" w:left="2940"/>
    </w:pPr>
    <w:rPr>
      <w:rFonts w:ascii="Calibri" w:eastAsia="宋体" w:hAnsi="Calibri" w:cs="Times New Roman"/>
    </w:rPr>
  </w:style>
  <w:style w:type="paragraph" w:styleId="ab">
    <w:name w:val="Date"/>
    <w:basedOn w:val="a"/>
    <w:next w:val="a"/>
    <w:link w:val="Char6"/>
    <w:uiPriority w:val="99"/>
    <w:semiHidden/>
    <w:rsid w:val="00200794"/>
    <w:pPr>
      <w:ind w:leftChars="2500" w:left="100"/>
    </w:pPr>
    <w:rPr>
      <w:rFonts w:ascii="Calibri" w:eastAsia="宋体" w:hAnsi="Calibri" w:cs="Times New Roman"/>
    </w:rPr>
  </w:style>
  <w:style w:type="character" w:customStyle="1" w:styleId="Char6">
    <w:name w:val="日期 Char"/>
    <w:basedOn w:val="a0"/>
    <w:link w:val="ab"/>
    <w:uiPriority w:val="99"/>
    <w:semiHidden/>
    <w:rsid w:val="00200794"/>
    <w:rPr>
      <w:rFonts w:ascii="Calibri" w:eastAsia="宋体" w:hAnsi="Calibri" w:cs="Times New Roman"/>
    </w:rPr>
  </w:style>
  <w:style w:type="paragraph" w:styleId="20">
    <w:name w:val="Body Text Indent 2"/>
    <w:basedOn w:val="a"/>
    <w:link w:val="2Char0"/>
    <w:uiPriority w:val="99"/>
    <w:semiHidden/>
    <w:rsid w:val="00200794"/>
    <w:pPr>
      <w:spacing w:after="120" w:line="480" w:lineRule="auto"/>
      <w:ind w:leftChars="200" w:left="420"/>
    </w:pPr>
    <w:rPr>
      <w:rFonts w:ascii="Calibri" w:eastAsia="宋体" w:hAnsi="Calibri" w:cs="Times New Roman"/>
    </w:rPr>
  </w:style>
  <w:style w:type="character" w:customStyle="1" w:styleId="2Char0">
    <w:name w:val="正文文本缩进 2 Char"/>
    <w:basedOn w:val="a0"/>
    <w:link w:val="20"/>
    <w:uiPriority w:val="99"/>
    <w:semiHidden/>
    <w:rsid w:val="00200794"/>
    <w:rPr>
      <w:rFonts w:ascii="Calibri" w:eastAsia="宋体" w:hAnsi="Calibri" w:cs="Times New Roman"/>
    </w:rPr>
  </w:style>
  <w:style w:type="paragraph" w:styleId="10">
    <w:name w:val="toc 1"/>
    <w:basedOn w:val="a"/>
    <w:next w:val="a"/>
    <w:uiPriority w:val="39"/>
    <w:rsid w:val="00200794"/>
    <w:rPr>
      <w:rFonts w:ascii="Calibri" w:eastAsia="宋体" w:hAnsi="Calibri" w:cs="Times New Roman"/>
    </w:rPr>
  </w:style>
  <w:style w:type="paragraph" w:styleId="40">
    <w:name w:val="toc 4"/>
    <w:basedOn w:val="a"/>
    <w:next w:val="a"/>
    <w:uiPriority w:val="39"/>
    <w:rsid w:val="00200794"/>
    <w:pPr>
      <w:ind w:leftChars="600" w:left="1260"/>
    </w:pPr>
    <w:rPr>
      <w:rFonts w:ascii="Calibri" w:eastAsia="宋体" w:hAnsi="Calibri" w:cs="Times New Roman"/>
    </w:rPr>
  </w:style>
  <w:style w:type="paragraph" w:styleId="60">
    <w:name w:val="toc 6"/>
    <w:basedOn w:val="a"/>
    <w:next w:val="a"/>
    <w:uiPriority w:val="39"/>
    <w:rsid w:val="00200794"/>
    <w:pPr>
      <w:ind w:leftChars="1000" w:left="2100"/>
    </w:pPr>
    <w:rPr>
      <w:rFonts w:ascii="Calibri" w:eastAsia="宋体" w:hAnsi="Calibri" w:cs="Times New Roman"/>
    </w:rPr>
  </w:style>
  <w:style w:type="paragraph" w:styleId="21">
    <w:name w:val="toc 2"/>
    <w:basedOn w:val="a"/>
    <w:next w:val="a"/>
    <w:uiPriority w:val="39"/>
    <w:rsid w:val="00200794"/>
    <w:pPr>
      <w:ind w:leftChars="200" w:left="420"/>
    </w:pPr>
    <w:rPr>
      <w:rFonts w:ascii="Calibri" w:eastAsia="宋体" w:hAnsi="Calibri" w:cs="Times New Roman"/>
    </w:rPr>
  </w:style>
  <w:style w:type="paragraph" w:styleId="9">
    <w:name w:val="toc 9"/>
    <w:basedOn w:val="a"/>
    <w:next w:val="a"/>
    <w:uiPriority w:val="39"/>
    <w:rsid w:val="00200794"/>
    <w:pPr>
      <w:ind w:leftChars="1600" w:left="3360"/>
    </w:pPr>
    <w:rPr>
      <w:rFonts w:ascii="Calibri" w:eastAsia="宋体" w:hAnsi="Calibri" w:cs="Times New Roman"/>
    </w:rPr>
  </w:style>
  <w:style w:type="paragraph" w:styleId="ac">
    <w:name w:val="Normal (Web)"/>
    <w:basedOn w:val="a"/>
    <w:uiPriority w:val="99"/>
    <w:rsid w:val="00200794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Title"/>
    <w:basedOn w:val="a"/>
    <w:next w:val="a"/>
    <w:link w:val="Char7"/>
    <w:uiPriority w:val="99"/>
    <w:qFormat/>
    <w:rsid w:val="00200794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Char7">
    <w:name w:val="标题 Char"/>
    <w:basedOn w:val="a0"/>
    <w:link w:val="ad"/>
    <w:uiPriority w:val="99"/>
    <w:rsid w:val="00200794"/>
    <w:rPr>
      <w:rFonts w:ascii="Cambria" w:eastAsia="宋体" w:hAnsi="Cambria" w:cs="Times New Roman"/>
      <w:b/>
      <w:bCs/>
      <w:sz w:val="32"/>
      <w:szCs w:val="32"/>
    </w:rPr>
  </w:style>
  <w:style w:type="character" w:styleId="ae">
    <w:name w:val="Strong"/>
    <w:uiPriority w:val="99"/>
    <w:qFormat/>
    <w:rsid w:val="00200794"/>
    <w:rPr>
      <w:rFonts w:cs="Times New Roman"/>
      <w:b/>
      <w:bCs/>
    </w:rPr>
  </w:style>
  <w:style w:type="character" w:styleId="af">
    <w:name w:val="FollowedHyperlink"/>
    <w:uiPriority w:val="99"/>
    <w:semiHidden/>
    <w:rsid w:val="00200794"/>
    <w:rPr>
      <w:rFonts w:cs="Times New Roman"/>
      <w:color w:val="800080"/>
      <w:u w:val="single"/>
    </w:rPr>
  </w:style>
  <w:style w:type="character" w:styleId="af0">
    <w:name w:val="Emphasis"/>
    <w:uiPriority w:val="99"/>
    <w:qFormat/>
    <w:rsid w:val="00200794"/>
    <w:rPr>
      <w:rFonts w:cs="Times New Roman"/>
      <w:i/>
    </w:rPr>
  </w:style>
  <w:style w:type="character" w:styleId="af1">
    <w:name w:val="Hyperlink"/>
    <w:uiPriority w:val="99"/>
    <w:rsid w:val="00200794"/>
    <w:rPr>
      <w:rFonts w:cs="Times New Roman"/>
      <w:color w:val="0000FF"/>
      <w:u w:val="single"/>
    </w:rPr>
  </w:style>
  <w:style w:type="character" w:styleId="af2">
    <w:name w:val="annotation reference"/>
    <w:uiPriority w:val="99"/>
    <w:semiHidden/>
    <w:rsid w:val="00200794"/>
    <w:rPr>
      <w:rFonts w:cs="Times New Roman"/>
      <w:sz w:val="21"/>
      <w:szCs w:val="21"/>
    </w:rPr>
  </w:style>
  <w:style w:type="table" w:styleId="af3">
    <w:name w:val="Table Grid"/>
    <w:basedOn w:val="a1"/>
    <w:uiPriority w:val="59"/>
    <w:rsid w:val="00200794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无间隔1"/>
    <w:link w:val="Char8"/>
    <w:uiPriority w:val="99"/>
    <w:qFormat/>
    <w:rsid w:val="00200794"/>
    <w:pPr>
      <w:widowControl w:val="0"/>
      <w:jc w:val="both"/>
    </w:pPr>
    <w:rPr>
      <w:rFonts w:ascii="Calibri" w:eastAsia="宋体" w:hAnsi="Calibri" w:cs="Times New Roman"/>
    </w:rPr>
  </w:style>
  <w:style w:type="paragraph" w:customStyle="1" w:styleId="12">
    <w:name w:val="列出段落1"/>
    <w:basedOn w:val="a"/>
    <w:uiPriority w:val="99"/>
    <w:qFormat/>
    <w:rsid w:val="00200794"/>
    <w:pPr>
      <w:ind w:firstLineChars="200" w:firstLine="420"/>
    </w:pPr>
    <w:rPr>
      <w:rFonts w:ascii="Calibri" w:eastAsia="宋体" w:hAnsi="Calibri" w:cs="Times New Roman"/>
    </w:rPr>
  </w:style>
  <w:style w:type="paragraph" w:customStyle="1" w:styleId="13">
    <w:name w:val="标题1"/>
    <w:basedOn w:val="a"/>
    <w:uiPriority w:val="99"/>
    <w:rsid w:val="002007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2007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2007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uiPriority w:val="99"/>
    <w:rsid w:val="00200794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MRefer">
    <w:name w:val="M_Refer"/>
    <w:basedOn w:val="a"/>
    <w:uiPriority w:val="99"/>
    <w:rsid w:val="00200794"/>
    <w:pPr>
      <w:widowControl/>
      <w:spacing w:line="340" w:lineRule="atLeast"/>
      <w:ind w:left="454" w:hanging="454"/>
    </w:pPr>
    <w:rPr>
      <w:rFonts w:ascii="Times New Roman" w:eastAsia="宋体" w:hAnsi="Times New Roman" w:cs="Times New Roman"/>
      <w:color w:val="000000"/>
      <w:kern w:val="0"/>
      <w:sz w:val="24"/>
      <w:szCs w:val="20"/>
    </w:rPr>
  </w:style>
  <w:style w:type="paragraph" w:customStyle="1" w:styleId="TOC1">
    <w:name w:val="TOC 标题1"/>
    <w:basedOn w:val="1"/>
    <w:next w:val="a"/>
    <w:uiPriority w:val="99"/>
    <w:qFormat/>
    <w:rsid w:val="00200794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desc2">
    <w:name w:val="desc2"/>
    <w:basedOn w:val="a"/>
    <w:uiPriority w:val="99"/>
    <w:rsid w:val="00200794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CM4">
    <w:name w:val="CM4"/>
    <w:basedOn w:val="Default"/>
    <w:next w:val="Default"/>
    <w:uiPriority w:val="99"/>
    <w:rsid w:val="00200794"/>
    <w:pPr>
      <w:spacing w:line="328" w:lineRule="atLeast"/>
    </w:pPr>
    <w:rPr>
      <w:rFonts w:ascii="·..yêé.." w:eastAsia="·..yêé.." w:cs="Times New Roman"/>
      <w:color w:val="auto"/>
    </w:rPr>
  </w:style>
  <w:style w:type="paragraph" w:customStyle="1" w:styleId="22">
    <w:name w:val="标题2"/>
    <w:basedOn w:val="a"/>
    <w:uiPriority w:val="99"/>
    <w:rsid w:val="002007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200794"/>
    <w:pPr>
      <w:widowControl/>
    </w:pPr>
    <w:rPr>
      <w:rFonts w:ascii="Calibri" w:eastAsia="宋体" w:hAnsi="Calibri" w:cs="宋体"/>
      <w:kern w:val="0"/>
      <w:szCs w:val="21"/>
    </w:rPr>
  </w:style>
  <w:style w:type="character" w:customStyle="1" w:styleId="searchterms1">
    <w:name w:val="searchterms1"/>
    <w:uiPriority w:val="99"/>
    <w:rsid w:val="00200794"/>
    <w:rPr>
      <w:rFonts w:cs="Times New Roman"/>
      <w:i/>
      <w:iCs/>
    </w:rPr>
  </w:style>
  <w:style w:type="character" w:customStyle="1" w:styleId="apple-converted-space">
    <w:name w:val="apple-converted-space"/>
    <w:uiPriority w:val="99"/>
    <w:rsid w:val="00200794"/>
    <w:rPr>
      <w:rFonts w:cs="Times New Roman"/>
    </w:rPr>
  </w:style>
  <w:style w:type="character" w:customStyle="1" w:styleId="hit">
    <w:name w:val="hit"/>
    <w:uiPriority w:val="99"/>
    <w:rsid w:val="00200794"/>
    <w:rPr>
      <w:rFonts w:cs="Times New Roman"/>
    </w:rPr>
  </w:style>
  <w:style w:type="character" w:customStyle="1" w:styleId="titleauthoretc">
    <w:name w:val="titleauthoretc"/>
    <w:uiPriority w:val="99"/>
    <w:rsid w:val="00200794"/>
    <w:rPr>
      <w:rFonts w:cs="Times New Roman"/>
    </w:rPr>
  </w:style>
  <w:style w:type="character" w:customStyle="1" w:styleId="citation-publication-date">
    <w:name w:val="citation-publication-date"/>
    <w:uiPriority w:val="99"/>
    <w:rsid w:val="00200794"/>
    <w:rPr>
      <w:rFonts w:cs="Times New Roman"/>
    </w:rPr>
  </w:style>
  <w:style w:type="character" w:customStyle="1" w:styleId="highlight">
    <w:name w:val="highlight"/>
    <w:uiPriority w:val="99"/>
    <w:rsid w:val="00200794"/>
    <w:rPr>
      <w:rFonts w:cs="Times New Roman"/>
    </w:rPr>
  </w:style>
  <w:style w:type="character" w:customStyle="1" w:styleId="jrnl">
    <w:name w:val="jrnl"/>
    <w:uiPriority w:val="99"/>
    <w:rsid w:val="00200794"/>
    <w:rPr>
      <w:rFonts w:cs="Times New Roman"/>
    </w:rPr>
  </w:style>
  <w:style w:type="character" w:customStyle="1" w:styleId="hiddentext">
    <w:name w:val="hiddentext"/>
    <w:uiPriority w:val="99"/>
    <w:rsid w:val="00200794"/>
    <w:rPr>
      <w:rFonts w:cs="Times New Roman"/>
    </w:rPr>
  </w:style>
  <w:style w:type="character" w:customStyle="1" w:styleId="copied">
    <w:name w:val="copied"/>
    <w:uiPriority w:val="99"/>
    <w:rsid w:val="00200794"/>
    <w:rPr>
      <w:rFonts w:cs="Times New Roman"/>
    </w:rPr>
  </w:style>
  <w:style w:type="character" w:customStyle="1" w:styleId="shorttext">
    <w:name w:val="short_text"/>
    <w:uiPriority w:val="99"/>
    <w:rsid w:val="00200794"/>
    <w:rPr>
      <w:rFonts w:cs="Times New Roman"/>
    </w:rPr>
  </w:style>
  <w:style w:type="character" w:customStyle="1" w:styleId="atn">
    <w:name w:val="atn"/>
    <w:uiPriority w:val="99"/>
    <w:rsid w:val="00200794"/>
    <w:rPr>
      <w:rFonts w:cs="Times New Roman"/>
    </w:rPr>
  </w:style>
  <w:style w:type="character" w:customStyle="1" w:styleId="14">
    <w:name w:val="占位符文本1"/>
    <w:uiPriority w:val="99"/>
    <w:semiHidden/>
    <w:rsid w:val="00200794"/>
    <w:rPr>
      <w:rFonts w:cs="Times New Roman"/>
      <w:color w:val="808080"/>
    </w:rPr>
  </w:style>
  <w:style w:type="character" w:customStyle="1" w:styleId="Char8">
    <w:name w:val="无间隔 Char"/>
    <w:link w:val="11"/>
    <w:uiPriority w:val="99"/>
    <w:locked/>
    <w:rsid w:val="00200794"/>
    <w:rPr>
      <w:rFonts w:ascii="Calibri" w:eastAsia="宋体" w:hAnsi="Calibri" w:cs="Times New Roman"/>
    </w:rPr>
  </w:style>
  <w:style w:type="character" w:customStyle="1" w:styleId="titleauthoretc4">
    <w:name w:val="titleauthoretc4"/>
    <w:uiPriority w:val="99"/>
    <w:rsid w:val="00200794"/>
    <w:rPr>
      <w:rFonts w:cs="Times New Roman"/>
    </w:rPr>
  </w:style>
  <w:style w:type="character" w:customStyle="1" w:styleId="subjectfield-postprocessinghook">
    <w:name w:val="subjectfield-postprocessinghook"/>
    <w:basedOn w:val="a0"/>
    <w:rsid w:val="002007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E:\cao\MB%20&#36716;&#24405;&#32452;\&#26368;&#26032;M2_MB_MB60\result_M2-vs-MB_MB-vs-MB60_2\pathway\hebing_id.htm" TargetMode="External"/><Relationship Id="rId21" Type="http://schemas.openxmlformats.org/officeDocument/2006/relationships/hyperlink" Target="file:///E:\cao\MB%20&#36716;&#24405;&#32452;\&#26368;&#26032;M2_MB_MB60\result_M2-vs-MB_MB-vs-MB60_2\pathway\hebing_id.htm" TargetMode="External"/><Relationship Id="rId34" Type="http://schemas.openxmlformats.org/officeDocument/2006/relationships/hyperlink" Target="file:///E:\cao\MB%20&#36716;&#24405;&#32452;\&#26368;&#26032;M2_MB_MB60\result_M2-vs-MB_MB-vs-MB60_2\pathway\hebing_id.htm" TargetMode="External"/><Relationship Id="rId42" Type="http://schemas.openxmlformats.org/officeDocument/2006/relationships/hyperlink" Target="file:///E:\cao\MB%20&#36716;&#24405;&#32452;\&#26368;&#26032;M2_MB_MB60\result_M2-vs-MB_MB-vs-MB60_2\pathway\hebing_id.htm" TargetMode="External"/><Relationship Id="rId47" Type="http://schemas.openxmlformats.org/officeDocument/2006/relationships/hyperlink" Target="file:///E:\cao\MB%20&#36716;&#24405;&#32452;\&#26368;&#26032;M2_MB_MB60\result_M2-vs-MB_MB-vs-MB60_2\pathway\hebing_id.htm" TargetMode="External"/><Relationship Id="rId50" Type="http://schemas.openxmlformats.org/officeDocument/2006/relationships/hyperlink" Target="file:///E:\cao\MB%20&#36716;&#24405;&#32452;\&#26368;&#26032;M2_MB_MB60\result_M2-vs-MB_MB-vs-MB60_2\pathway\hebing_id.htm" TargetMode="External"/><Relationship Id="rId55" Type="http://schemas.openxmlformats.org/officeDocument/2006/relationships/hyperlink" Target="file:///E:\cao\MB%20&#36716;&#24405;&#32452;\&#26368;&#26032;M2_MB_MB60\result_M2-vs-MB_MB-vs-MB60_2\pathway\hebing_id.htm" TargetMode="External"/><Relationship Id="rId63" Type="http://schemas.openxmlformats.org/officeDocument/2006/relationships/hyperlink" Target="file:///E:\cao\MB%20&#36716;&#24405;&#32452;\&#26368;&#26032;M2_MB_MB60\result_M2-vs-MB_MB-vs-MB60_2\pathway\hebing_id.htm" TargetMode="External"/><Relationship Id="rId68" Type="http://schemas.openxmlformats.org/officeDocument/2006/relationships/hyperlink" Target="file:///E:\cao\MB%20&#36716;&#24405;&#32452;\&#26368;&#26032;M2_MB_MB60\result_M2-vs-MB_MB-vs-MB60_2\pathway\hebing_id.htm" TargetMode="External"/><Relationship Id="rId76" Type="http://schemas.openxmlformats.org/officeDocument/2006/relationships/hyperlink" Target="file:///E:\cao\MB%20&#36716;&#24405;&#32452;\&#26368;&#26032;M2_MB_MB60\result_M2-vs-MB_MB-vs-MB60_2\pathway\hebing_id.htm" TargetMode="External"/><Relationship Id="rId84" Type="http://schemas.openxmlformats.org/officeDocument/2006/relationships/hyperlink" Target="file:///E:\cao\MB%20&#36716;&#24405;&#32452;\&#26368;&#26032;M2_MB_MB60\result_M2-vs-MB_MB-vs-MB60_2\pathway\hebing_id.htm" TargetMode="External"/><Relationship Id="rId89" Type="http://schemas.openxmlformats.org/officeDocument/2006/relationships/hyperlink" Target="file:///E:\cao\MB%20&#36716;&#24405;&#32452;\&#26368;&#26032;M2_MB_MB60\result_M2-vs-MB_MB-vs-MB60_2\pathway\hebing_id.htm" TargetMode="External"/><Relationship Id="rId97" Type="http://schemas.openxmlformats.org/officeDocument/2006/relationships/hyperlink" Target="file:///E:\cao\MB%20&#36716;&#24405;&#32452;\&#26368;&#26032;M2_MB_MB60\result_M2-vs-MB_MB-vs-MB60_2\pathway\hebing_id.htm" TargetMode="External"/><Relationship Id="rId7" Type="http://schemas.openxmlformats.org/officeDocument/2006/relationships/hyperlink" Target="file:///E:\cao\MB%20&#36716;&#24405;&#32452;\&#26368;&#26032;M2_MB_MB60\result_M2-vs-MB_MB-vs-MB60_2\pathway\hebing_id.htm" TargetMode="External"/><Relationship Id="rId71" Type="http://schemas.openxmlformats.org/officeDocument/2006/relationships/hyperlink" Target="file:///E:\cao\MB%20&#36716;&#24405;&#32452;\&#26368;&#26032;M2_MB_MB60\result_M2-vs-MB_MB-vs-MB60_2\pathway\hebing_id.htm" TargetMode="External"/><Relationship Id="rId92" Type="http://schemas.openxmlformats.org/officeDocument/2006/relationships/hyperlink" Target="file:///E:\cao\MB%20&#36716;&#24405;&#32452;\&#26368;&#26032;M2_MB_MB60\result_M2-vs-MB_MB-vs-MB60_2\pathway\hebing_id.htm" TargetMode="External"/><Relationship Id="rId2" Type="http://schemas.openxmlformats.org/officeDocument/2006/relationships/styles" Target="styles.xml"/><Relationship Id="rId16" Type="http://schemas.openxmlformats.org/officeDocument/2006/relationships/hyperlink" Target="file:///E:\cao\MB%20&#36716;&#24405;&#32452;\&#26368;&#26032;M2_MB_MB60\result_M2-vs-MB_MB-vs-MB60_2\pathway\hebing_id.htm" TargetMode="External"/><Relationship Id="rId29" Type="http://schemas.openxmlformats.org/officeDocument/2006/relationships/hyperlink" Target="file:///E:\cao\MB%20&#36716;&#24405;&#32452;\&#26368;&#26032;M2_MB_MB60\result_M2-vs-MB_MB-vs-MB60_2\pathway\hebing_id.htm" TargetMode="External"/><Relationship Id="rId11" Type="http://schemas.openxmlformats.org/officeDocument/2006/relationships/hyperlink" Target="file:///E:\cao\MB%20&#36716;&#24405;&#32452;\&#26368;&#26032;M2_MB_MB60\result_M2-vs-MB_MB-vs-MB60_2\pathway\hebing_id.htm" TargetMode="External"/><Relationship Id="rId24" Type="http://schemas.openxmlformats.org/officeDocument/2006/relationships/hyperlink" Target="file:///E:\cao\MB%20&#36716;&#24405;&#32452;\&#26368;&#26032;M2_MB_MB60\result_M2-vs-MB_MB-vs-MB60_2\pathway\hebing_id.htm" TargetMode="External"/><Relationship Id="rId32" Type="http://schemas.openxmlformats.org/officeDocument/2006/relationships/hyperlink" Target="file:///E:\cao\MB%20&#36716;&#24405;&#32452;\&#26368;&#26032;M2_MB_MB60\result_M2-vs-MB_MB-vs-MB60_2\pathway\hebing_id.htm" TargetMode="External"/><Relationship Id="rId37" Type="http://schemas.openxmlformats.org/officeDocument/2006/relationships/hyperlink" Target="file:///E:\cao\MB%20&#36716;&#24405;&#32452;\&#26368;&#26032;M2_MB_MB60\result_M2-vs-MB_MB-vs-MB60_2\pathway\hebing_id.htm" TargetMode="External"/><Relationship Id="rId40" Type="http://schemas.openxmlformats.org/officeDocument/2006/relationships/hyperlink" Target="file:///E:\cao\MB%20&#36716;&#24405;&#32452;\&#26368;&#26032;M2_MB_MB60\result_M2-vs-MB_MB-vs-MB60_2\pathway\hebing_id.htm" TargetMode="External"/><Relationship Id="rId45" Type="http://schemas.openxmlformats.org/officeDocument/2006/relationships/hyperlink" Target="file:///E:\cao\MB%20&#36716;&#24405;&#32452;\&#26368;&#26032;M2_MB_MB60\result_M2-vs-MB_MB-vs-MB60_2\pathway\hebing_id.htm" TargetMode="External"/><Relationship Id="rId53" Type="http://schemas.openxmlformats.org/officeDocument/2006/relationships/hyperlink" Target="file:///E:\cao\MB%20&#36716;&#24405;&#32452;\&#26368;&#26032;M2_MB_MB60\result_M2-vs-MB_MB-vs-MB60_2\pathway\hebing_id.htm" TargetMode="External"/><Relationship Id="rId58" Type="http://schemas.openxmlformats.org/officeDocument/2006/relationships/hyperlink" Target="file:///E:\cao\MB%20&#36716;&#24405;&#32452;\&#26368;&#26032;M2_MB_MB60\result_M2-vs-MB_MB-vs-MB60_2\pathway\hebing_id.htm" TargetMode="External"/><Relationship Id="rId66" Type="http://schemas.openxmlformats.org/officeDocument/2006/relationships/hyperlink" Target="file:///E:\cao\MB%20&#36716;&#24405;&#32452;\&#26368;&#26032;M2_MB_MB60\result_M2-vs-MB_MB-vs-MB60_2\pathway\hebing_id.htm" TargetMode="External"/><Relationship Id="rId74" Type="http://schemas.openxmlformats.org/officeDocument/2006/relationships/hyperlink" Target="file:///E:\cao\MB%20&#36716;&#24405;&#32452;\&#26368;&#26032;M2_MB_MB60\result_M2-vs-MB_MB-vs-MB60_2\pathway\hebing_id.htm" TargetMode="External"/><Relationship Id="rId79" Type="http://schemas.openxmlformats.org/officeDocument/2006/relationships/hyperlink" Target="file:///E:\cao\MB%20&#36716;&#24405;&#32452;\&#26368;&#26032;M2_MB_MB60\result_M2-vs-MB_MB-vs-MB60_2\pathway\hebing_id.htm" TargetMode="External"/><Relationship Id="rId87" Type="http://schemas.openxmlformats.org/officeDocument/2006/relationships/hyperlink" Target="file:///E:\cao\MB%20&#36716;&#24405;&#32452;\&#26368;&#26032;M2_MB_MB60\result_M2-vs-MB_MB-vs-MB60_2\pathway\hebing_id.htm" TargetMode="External"/><Relationship Id="rId5" Type="http://schemas.openxmlformats.org/officeDocument/2006/relationships/footnotes" Target="footnotes.xml"/><Relationship Id="rId61" Type="http://schemas.openxmlformats.org/officeDocument/2006/relationships/hyperlink" Target="file:///E:\cao\MB%20&#36716;&#24405;&#32452;\&#26368;&#26032;M2_MB_MB60\result_M2-vs-MB_MB-vs-MB60_2\pathway\hebing_id.htm" TargetMode="External"/><Relationship Id="rId82" Type="http://schemas.openxmlformats.org/officeDocument/2006/relationships/hyperlink" Target="file:///E:\cao\MB%20&#36716;&#24405;&#32452;\&#26368;&#26032;M2_MB_MB60\result_M2-vs-MB_MB-vs-MB60_2\pathway\hebing_id.htm" TargetMode="External"/><Relationship Id="rId90" Type="http://schemas.openxmlformats.org/officeDocument/2006/relationships/hyperlink" Target="file:///E:\cao\MB%20&#36716;&#24405;&#32452;\&#26368;&#26032;M2_MB_MB60\result_M2-vs-MB_MB-vs-MB60_2\pathway\hebing_id.htm" TargetMode="External"/><Relationship Id="rId95" Type="http://schemas.openxmlformats.org/officeDocument/2006/relationships/hyperlink" Target="file:///E:\cao\MB%20&#36716;&#24405;&#32452;\&#26368;&#26032;M2_MB_MB60\result_M2-vs-MB_MB-vs-MB60_2\pathway\hebing_id.htm" TargetMode="External"/><Relationship Id="rId19" Type="http://schemas.openxmlformats.org/officeDocument/2006/relationships/hyperlink" Target="file:///E:\cao\MB%20&#36716;&#24405;&#32452;\&#26368;&#26032;M2_MB_MB60\result_M2-vs-MB_MB-vs-MB60_2\pathway\hebing_id.htm" TargetMode="External"/><Relationship Id="rId14" Type="http://schemas.openxmlformats.org/officeDocument/2006/relationships/hyperlink" Target="file:///E:\cao\MB%20&#36716;&#24405;&#32452;\&#26368;&#26032;M2_MB_MB60\result_M2-vs-MB_MB-vs-MB60_2\pathway\hebing_id.htm" TargetMode="External"/><Relationship Id="rId22" Type="http://schemas.openxmlformats.org/officeDocument/2006/relationships/hyperlink" Target="file:///E:\cao\MB%20&#36716;&#24405;&#32452;\&#26368;&#26032;M2_MB_MB60\result_M2-vs-MB_MB-vs-MB60_2\pathway\hebing_id.htm" TargetMode="External"/><Relationship Id="rId27" Type="http://schemas.openxmlformats.org/officeDocument/2006/relationships/hyperlink" Target="file:///E:\cao\MB%20&#36716;&#24405;&#32452;\&#26368;&#26032;M2_MB_MB60\result_M2-vs-MB_MB-vs-MB60_2\pathway\hebing_id.htm" TargetMode="External"/><Relationship Id="rId30" Type="http://schemas.openxmlformats.org/officeDocument/2006/relationships/hyperlink" Target="file:///E:\cao\MB%20&#36716;&#24405;&#32452;\&#26368;&#26032;M2_MB_MB60\result_M2-vs-MB_MB-vs-MB60_2\pathway\hebing_id.htm" TargetMode="External"/><Relationship Id="rId35" Type="http://schemas.openxmlformats.org/officeDocument/2006/relationships/hyperlink" Target="file:///E:\cao\MB%20&#36716;&#24405;&#32452;\&#26368;&#26032;M2_MB_MB60\result_M2-vs-MB_MB-vs-MB60_2\pathway\hebing_id.htm" TargetMode="External"/><Relationship Id="rId43" Type="http://schemas.openxmlformats.org/officeDocument/2006/relationships/hyperlink" Target="file:///E:\cao\MB%20&#36716;&#24405;&#32452;\&#26368;&#26032;M2_MB_MB60\result_M2-vs-MB_MB-vs-MB60_2\pathway\hebing_id.htm" TargetMode="External"/><Relationship Id="rId48" Type="http://schemas.openxmlformats.org/officeDocument/2006/relationships/hyperlink" Target="file:///E:\cao\MB%20&#36716;&#24405;&#32452;\&#26368;&#26032;M2_MB_MB60\result_M2-vs-MB_MB-vs-MB60_2\pathway\hebing_id.htm" TargetMode="External"/><Relationship Id="rId56" Type="http://schemas.openxmlformats.org/officeDocument/2006/relationships/hyperlink" Target="file:///E:\cao\MB%20&#36716;&#24405;&#32452;\&#26368;&#26032;M2_MB_MB60\result_M2-vs-MB_MB-vs-MB60_2\pathway\hebing_id.htm" TargetMode="External"/><Relationship Id="rId64" Type="http://schemas.openxmlformats.org/officeDocument/2006/relationships/hyperlink" Target="file:///E:\cao\MB%20&#36716;&#24405;&#32452;\&#26368;&#26032;M2_MB_MB60\result_M2-vs-MB_MB-vs-MB60_2\pathway\hebing_id.htm" TargetMode="External"/><Relationship Id="rId69" Type="http://schemas.openxmlformats.org/officeDocument/2006/relationships/hyperlink" Target="file:///E:\cao\MB%20&#36716;&#24405;&#32452;\&#26368;&#26032;M2_MB_MB60\result_M2-vs-MB_MB-vs-MB60_2\pathway\hebing_id.htm" TargetMode="External"/><Relationship Id="rId77" Type="http://schemas.openxmlformats.org/officeDocument/2006/relationships/hyperlink" Target="file:///E:\cao\MB%20&#36716;&#24405;&#32452;\&#26368;&#26032;M2_MB_MB60\result_M2-vs-MB_MB-vs-MB60_2\pathway\hebing_id.htm" TargetMode="External"/><Relationship Id="rId100" Type="http://schemas.openxmlformats.org/officeDocument/2006/relationships/theme" Target="theme/theme1.xml"/><Relationship Id="rId8" Type="http://schemas.openxmlformats.org/officeDocument/2006/relationships/hyperlink" Target="file:///E:\cao\MB%20&#36716;&#24405;&#32452;\&#26368;&#26032;M2_MB_MB60\result_M2-vs-MB_MB-vs-MB60_2\pathway\hebing_id.htm" TargetMode="External"/><Relationship Id="rId51" Type="http://schemas.openxmlformats.org/officeDocument/2006/relationships/hyperlink" Target="file:///E:\cao\MB%20&#36716;&#24405;&#32452;\&#26368;&#26032;M2_MB_MB60\result_M2-vs-MB_MB-vs-MB60_2\pathway\hebing_id.htm" TargetMode="External"/><Relationship Id="rId72" Type="http://schemas.openxmlformats.org/officeDocument/2006/relationships/hyperlink" Target="file:///E:\cao\MB%20&#36716;&#24405;&#32452;\&#26368;&#26032;M2_MB_MB60\result_M2-vs-MB_MB-vs-MB60_2\pathway\hebing_id.htm" TargetMode="External"/><Relationship Id="rId80" Type="http://schemas.openxmlformats.org/officeDocument/2006/relationships/hyperlink" Target="file:///E:\cao\MB%20&#36716;&#24405;&#32452;\&#26368;&#26032;M2_MB_MB60\result_M2-vs-MB_MB-vs-MB60_2\pathway\hebing_id.htm" TargetMode="External"/><Relationship Id="rId85" Type="http://schemas.openxmlformats.org/officeDocument/2006/relationships/hyperlink" Target="file:///E:\cao\MB%20&#36716;&#24405;&#32452;\&#26368;&#26032;M2_MB_MB60\result_M2-vs-MB_MB-vs-MB60_2\pathway\hebing_id.htm" TargetMode="External"/><Relationship Id="rId93" Type="http://schemas.openxmlformats.org/officeDocument/2006/relationships/hyperlink" Target="file:///E:\cao\MB%20&#36716;&#24405;&#32452;\&#26368;&#26032;M2_MB_MB60\result_M2-vs-MB_MB-vs-MB60_2\pathway\hebing_id.htm" TargetMode="External"/><Relationship Id="rId98" Type="http://schemas.openxmlformats.org/officeDocument/2006/relationships/hyperlink" Target="file:///E:\cao\MB%20&#36716;&#24405;&#32452;\&#26368;&#26032;M2_MB_MB60\result_M2-vs-MB_MB-vs-MB60_2\pathway\hebing_id.htm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E:\cao\MB%20&#36716;&#24405;&#32452;\&#26368;&#26032;M2_MB_MB60\result_M2-vs-MB_MB-vs-MB60_2\pathway\hebing_id.htm" TargetMode="External"/><Relationship Id="rId17" Type="http://schemas.openxmlformats.org/officeDocument/2006/relationships/hyperlink" Target="file:///E:\cao\MB%20&#36716;&#24405;&#32452;\&#26368;&#26032;M2_MB_MB60\result_M2-vs-MB_MB-vs-MB60_2\pathway\hebing_id.htm" TargetMode="External"/><Relationship Id="rId25" Type="http://schemas.openxmlformats.org/officeDocument/2006/relationships/hyperlink" Target="file:///E:\cao\MB%20&#36716;&#24405;&#32452;\&#26368;&#26032;M2_MB_MB60\result_M2-vs-MB_MB-vs-MB60_2\pathway\hebing_id.htm" TargetMode="External"/><Relationship Id="rId33" Type="http://schemas.openxmlformats.org/officeDocument/2006/relationships/hyperlink" Target="file:///E:\cao\MB%20&#36716;&#24405;&#32452;\&#26368;&#26032;M2_MB_MB60\result_M2-vs-MB_MB-vs-MB60_2\pathway\hebing_id.htm" TargetMode="External"/><Relationship Id="rId38" Type="http://schemas.openxmlformats.org/officeDocument/2006/relationships/hyperlink" Target="file:///E:\cao\MB%20&#36716;&#24405;&#32452;\&#26368;&#26032;M2_MB_MB60\result_M2-vs-MB_MB-vs-MB60_2\pathway\hebing_id.htm" TargetMode="External"/><Relationship Id="rId46" Type="http://schemas.openxmlformats.org/officeDocument/2006/relationships/hyperlink" Target="file:///E:\cao\MB%20&#36716;&#24405;&#32452;\&#26368;&#26032;M2_MB_MB60\result_M2-vs-MB_MB-vs-MB60_2\pathway\hebing_id.htm" TargetMode="External"/><Relationship Id="rId59" Type="http://schemas.openxmlformats.org/officeDocument/2006/relationships/hyperlink" Target="file:///E:\cao\MB%20&#36716;&#24405;&#32452;\&#26368;&#26032;M2_MB_MB60\result_M2-vs-MB_MB-vs-MB60_2\pathway\hebing_id.htm" TargetMode="External"/><Relationship Id="rId67" Type="http://schemas.openxmlformats.org/officeDocument/2006/relationships/hyperlink" Target="file:///E:\cao\MB%20&#36716;&#24405;&#32452;\&#26368;&#26032;M2_MB_MB60\result_M2-vs-MB_MB-vs-MB60_2\pathway\hebing_id.htm" TargetMode="External"/><Relationship Id="rId20" Type="http://schemas.openxmlformats.org/officeDocument/2006/relationships/hyperlink" Target="file:///E:\cao\MB%20&#36716;&#24405;&#32452;\&#26368;&#26032;M2_MB_MB60\result_M2-vs-MB_MB-vs-MB60_2\pathway\hebing_id.htm" TargetMode="External"/><Relationship Id="rId41" Type="http://schemas.openxmlformats.org/officeDocument/2006/relationships/hyperlink" Target="file:///E:\cao\MB%20&#36716;&#24405;&#32452;\&#26368;&#26032;M2_MB_MB60\result_M2-vs-MB_MB-vs-MB60_2\pathway\hebing_id.htm" TargetMode="External"/><Relationship Id="rId54" Type="http://schemas.openxmlformats.org/officeDocument/2006/relationships/hyperlink" Target="file:///E:\cao\MB%20&#36716;&#24405;&#32452;\&#26368;&#26032;M2_MB_MB60\result_M2-vs-MB_MB-vs-MB60_2\pathway\hebing_id.htm" TargetMode="External"/><Relationship Id="rId62" Type="http://schemas.openxmlformats.org/officeDocument/2006/relationships/hyperlink" Target="file:///E:\cao\MB%20&#36716;&#24405;&#32452;\&#26368;&#26032;M2_MB_MB60\result_M2-vs-MB_MB-vs-MB60_2\pathway\hebing_id.htm" TargetMode="External"/><Relationship Id="rId70" Type="http://schemas.openxmlformats.org/officeDocument/2006/relationships/hyperlink" Target="file:///E:\cao\MB%20&#36716;&#24405;&#32452;\&#26368;&#26032;M2_MB_MB60\result_M2-vs-MB_MB-vs-MB60_2\pathway\hebing_id.htm" TargetMode="External"/><Relationship Id="rId75" Type="http://schemas.openxmlformats.org/officeDocument/2006/relationships/hyperlink" Target="file:///E:\cao\MB%20&#36716;&#24405;&#32452;\&#26368;&#26032;M2_MB_MB60\result_M2-vs-MB_MB-vs-MB60_2\pathway\hebing_id.htm" TargetMode="External"/><Relationship Id="rId83" Type="http://schemas.openxmlformats.org/officeDocument/2006/relationships/hyperlink" Target="file:///E:\cao\MB%20&#36716;&#24405;&#32452;\&#26368;&#26032;M2_MB_MB60\result_M2-vs-MB_MB-vs-MB60_2\pathway\hebing_id.htm" TargetMode="External"/><Relationship Id="rId88" Type="http://schemas.openxmlformats.org/officeDocument/2006/relationships/hyperlink" Target="file:///E:\cao\MB%20&#36716;&#24405;&#32452;\&#26368;&#26032;M2_MB_MB60\result_M2-vs-MB_MB-vs-MB60_2\pathway\hebing_id.htm" TargetMode="External"/><Relationship Id="rId91" Type="http://schemas.openxmlformats.org/officeDocument/2006/relationships/hyperlink" Target="file:///E:\cao\MB%20&#36716;&#24405;&#32452;\&#26368;&#26032;M2_MB_MB60\result_M2-vs-MB_MB-vs-MB60_2\pathway\hebing_id.htm" TargetMode="External"/><Relationship Id="rId96" Type="http://schemas.openxmlformats.org/officeDocument/2006/relationships/hyperlink" Target="file:///E:\cao\MB%20&#36716;&#24405;&#32452;\&#26368;&#26032;M2_MB_MB60\result_M2-vs-MB_MB-vs-MB60_2\pathway\hebing_id.htm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file:///E:\cao\MB%20&#36716;&#24405;&#32452;\&#26368;&#26032;M2_MB_MB60\result_M2-vs-MB_MB-vs-MB60_2\pathway\hebing_id.htm" TargetMode="External"/><Relationship Id="rId23" Type="http://schemas.openxmlformats.org/officeDocument/2006/relationships/hyperlink" Target="file:///E:\cao\MB%20&#36716;&#24405;&#32452;\&#26368;&#26032;M2_MB_MB60\result_M2-vs-MB_MB-vs-MB60_2\pathway\hebing_id.htm" TargetMode="External"/><Relationship Id="rId28" Type="http://schemas.openxmlformats.org/officeDocument/2006/relationships/hyperlink" Target="file:///E:\cao\MB%20&#36716;&#24405;&#32452;\&#26368;&#26032;M2_MB_MB60\result_M2-vs-MB_MB-vs-MB60_2\pathway\hebing_id.htm" TargetMode="External"/><Relationship Id="rId36" Type="http://schemas.openxmlformats.org/officeDocument/2006/relationships/hyperlink" Target="file:///E:\cao\MB%20&#36716;&#24405;&#32452;\&#26368;&#26032;M2_MB_MB60\result_M2-vs-MB_MB-vs-MB60_2\pathway\hebing_id.htm" TargetMode="External"/><Relationship Id="rId49" Type="http://schemas.openxmlformats.org/officeDocument/2006/relationships/hyperlink" Target="file:///E:\cao\MB%20&#36716;&#24405;&#32452;\&#26368;&#26032;M2_MB_MB60\result_M2-vs-MB_MB-vs-MB60_2\pathway\hebing_id.htm" TargetMode="External"/><Relationship Id="rId57" Type="http://schemas.openxmlformats.org/officeDocument/2006/relationships/hyperlink" Target="file:///E:\cao\MB%20&#36716;&#24405;&#32452;\&#26368;&#26032;M2_MB_MB60\result_M2-vs-MB_MB-vs-MB60_2\pathway\hebing_id.htm" TargetMode="External"/><Relationship Id="rId10" Type="http://schemas.openxmlformats.org/officeDocument/2006/relationships/hyperlink" Target="file:///E:\cao\MB%20&#36716;&#24405;&#32452;\&#26368;&#26032;M2_MB_MB60\result_M2-vs-MB_MB-vs-MB60_2\pathway\hebing_id.htm" TargetMode="External"/><Relationship Id="rId31" Type="http://schemas.openxmlformats.org/officeDocument/2006/relationships/hyperlink" Target="file:///E:\cao\MB%20&#36716;&#24405;&#32452;\&#26368;&#26032;M2_MB_MB60\result_M2-vs-MB_MB-vs-MB60_2\pathway\hebing_id.htm" TargetMode="External"/><Relationship Id="rId44" Type="http://schemas.openxmlformats.org/officeDocument/2006/relationships/hyperlink" Target="file:///E:\cao\MB%20&#36716;&#24405;&#32452;\&#26368;&#26032;M2_MB_MB60\result_M2-vs-MB_MB-vs-MB60_2\pathway\hebing_id.htm" TargetMode="External"/><Relationship Id="rId52" Type="http://schemas.openxmlformats.org/officeDocument/2006/relationships/hyperlink" Target="file:///E:\cao\MB%20&#36716;&#24405;&#32452;\&#26368;&#26032;M2_MB_MB60\result_M2-vs-MB_MB-vs-MB60_2\pathway\hebing_id.htm" TargetMode="External"/><Relationship Id="rId60" Type="http://schemas.openxmlformats.org/officeDocument/2006/relationships/hyperlink" Target="file:///E:\cao\MB%20&#36716;&#24405;&#32452;\&#26368;&#26032;M2_MB_MB60\result_M2-vs-MB_MB-vs-MB60_2\pathway\hebing_id.htm" TargetMode="External"/><Relationship Id="rId65" Type="http://schemas.openxmlformats.org/officeDocument/2006/relationships/hyperlink" Target="file:///E:\cao\MB%20&#36716;&#24405;&#32452;\&#26368;&#26032;M2_MB_MB60\result_M2-vs-MB_MB-vs-MB60_2\pathway\hebing_id.htm" TargetMode="External"/><Relationship Id="rId73" Type="http://schemas.openxmlformats.org/officeDocument/2006/relationships/hyperlink" Target="file:///E:\cao\MB%20&#36716;&#24405;&#32452;\&#26368;&#26032;M2_MB_MB60\result_M2-vs-MB_MB-vs-MB60_2\pathway\hebing_id.htm" TargetMode="External"/><Relationship Id="rId78" Type="http://schemas.openxmlformats.org/officeDocument/2006/relationships/hyperlink" Target="file:///E:\cao\MB%20&#36716;&#24405;&#32452;\&#26368;&#26032;M2_MB_MB60\result_M2-vs-MB_MB-vs-MB60_2\pathway\hebing_id.htm" TargetMode="External"/><Relationship Id="rId81" Type="http://schemas.openxmlformats.org/officeDocument/2006/relationships/hyperlink" Target="file:///E:\cao\MB%20&#36716;&#24405;&#32452;\&#26368;&#26032;M2_MB_MB60\result_M2-vs-MB_MB-vs-MB60_2\pathway\hebing_id.htm" TargetMode="External"/><Relationship Id="rId86" Type="http://schemas.openxmlformats.org/officeDocument/2006/relationships/hyperlink" Target="file:///E:\cao\MB%20&#36716;&#24405;&#32452;\&#26368;&#26032;M2_MB_MB60\result_M2-vs-MB_MB-vs-MB60_2\pathway\hebing_id.htm" TargetMode="External"/><Relationship Id="rId94" Type="http://schemas.openxmlformats.org/officeDocument/2006/relationships/hyperlink" Target="file:///E:\cao\MB%20&#36716;&#24405;&#32452;\&#26368;&#26032;M2_MB_MB60\result_M2-vs-MB_MB-vs-MB60_2\pathway\hebing_id.htm" TargetMode="External"/><Relationship Id="rId9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ile:///E:\cao\MB%20&#36716;&#24405;&#32452;\&#26368;&#26032;M2_MB_MB60\result_M2-vs-MB_MB-vs-MB60_2\pathway\hebing_id.htm" TargetMode="External"/><Relationship Id="rId13" Type="http://schemas.openxmlformats.org/officeDocument/2006/relationships/hyperlink" Target="file:///E:\cao\MB%20&#36716;&#24405;&#32452;\&#26368;&#26032;M2_MB_MB60\result_M2-vs-MB_MB-vs-MB60_2\pathway\hebing_id.htm" TargetMode="External"/><Relationship Id="rId18" Type="http://schemas.openxmlformats.org/officeDocument/2006/relationships/hyperlink" Target="file:///E:\cao\MB%20&#36716;&#24405;&#32452;\&#26368;&#26032;M2_MB_MB60\result_M2-vs-MB_MB-vs-MB60_2\pathway\hebing_id.htm" TargetMode="External"/><Relationship Id="rId39" Type="http://schemas.openxmlformats.org/officeDocument/2006/relationships/hyperlink" Target="file:///E:\cao\MB%20&#36716;&#24405;&#32452;\&#26368;&#26032;M2_MB_MB60\result_M2-vs-MB_MB-vs-MB60_2\pathway\hebing_id.h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10</Words>
  <Characters>17160</Characters>
  <Application>Microsoft Office Word</Application>
  <DocSecurity>0</DocSecurity>
  <Lines>143</Lines>
  <Paragraphs>40</Paragraphs>
  <ScaleCrop>false</ScaleCrop>
  <Company>微软中国</Company>
  <LinksUpToDate>false</LinksUpToDate>
  <CharactersWithSpaces>20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5-10-28T07:30:00Z</dcterms:created>
  <dcterms:modified xsi:type="dcterms:W3CDTF">2015-10-28T07:30:00Z</dcterms:modified>
</cp:coreProperties>
</file>